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54830C" w14:textId="7BE9AD91" w:rsidR="00851EDA" w:rsidRDefault="00851EDA" w:rsidP="00851EDA">
      <w:pPr>
        <w:spacing w:line="480" w:lineRule="auto"/>
        <w:jc w:val="both"/>
        <w:rPr>
          <w:rFonts w:ascii="Arial" w:eastAsia="Arial" w:hAnsi="Arial" w:cs="Arial"/>
          <w:b/>
          <w:bCs/>
          <w:color w:val="1F1F1F"/>
          <w:sz w:val="24"/>
          <w:szCs w:val="24"/>
        </w:rPr>
      </w:pPr>
      <w:r w:rsidRPr="00851EDA">
        <w:rPr>
          <w:rFonts w:ascii="Arial" w:eastAsia="Arial" w:hAnsi="Arial" w:cs="Arial"/>
          <w:b/>
          <w:bCs/>
          <w:color w:val="1F1F1F"/>
          <w:sz w:val="24"/>
          <w:szCs w:val="24"/>
        </w:rPr>
        <w:object w:dxaOrig="7356" w:dyaOrig="4594" w14:anchorId="51D1E27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8pt;height:229.5pt" o:ole="">
            <v:imagedata r:id="rId4" o:title=""/>
          </v:shape>
          <o:OLEObject Type="Embed" ProgID="Prism10.Document" ShapeID="_x0000_i1025" DrawAspect="Content" ObjectID="_1826442105" r:id="rId5"/>
        </w:object>
      </w:r>
    </w:p>
    <w:p w14:paraId="5D92C977" w14:textId="1ED242FE" w:rsidR="00851EDA" w:rsidRPr="00851EDA" w:rsidRDefault="00851EDA" w:rsidP="00851EDA">
      <w:pPr>
        <w:spacing w:line="480" w:lineRule="auto"/>
        <w:jc w:val="both"/>
        <w:rPr>
          <w:rFonts w:ascii="Arial" w:eastAsia="Arial" w:hAnsi="Arial" w:cs="Arial"/>
          <w:color w:val="1F1F1F"/>
        </w:rPr>
      </w:pPr>
      <w:r w:rsidRPr="00851EDA">
        <w:rPr>
          <w:rFonts w:ascii="Arial" w:eastAsia="Arial" w:hAnsi="Arial" w:cs="Arial"/>
          <w:b/>
          <w:bCs/>
          <w:color w:val="1F1F1F"/>
        </w:rPr>
        <w:t xml:space="preserve">Supplemental Figure: </w:t>
      </w:r>
      <w:r w:rsidRPr="00851EDA">
        <w:rPr>
          <w:rFonts w:ascii="Arial" w:eastAsia="Arial" w:hAnsi="Arial" w:cs="Arial"/>
          <w:color w:val="1F1F1F"/>
        </w:rPr>
        <w:t>Body weight across the 8 weeks of adenine induction.</w:t>
      </w:r>
    </w:p>
    <w:p w14:paraId="7478440A" w14:textId="77777777" w:rsidR="00851EDA" w:rsidRPr="00851EDA" w:rsidRDefault="00851EDA" w:rsidP="00851EDA">
      <w:pPr>
        <w:spacing w:line="480" w:lineRule="auto"/>
        <w:jc w:val="both"/>
        <w:rPr>
          <w:rFonts w:ascii="Arial" w:eastAsia="Arial" w:hAnsi="Arial" w:cs="Arial"/>
          <w:b/>
          <w:bCs/>
          <w:color w:val="1F1F1F"/>
        </w:rPr>
      </w:pPr>
    </w:p>
    <w:p w14:paraId="0BA51041" w14:textId="77777777" w:rsidR="00851EDA" w:rsidRPr="00851EDA" w:rsidRDefault="00851EDA" w:rsidP="00851EDA">
      <w:pPr>
        <w:spacing w:line="480" w:lineRule="auto"/>
        <w:jc w:val="both"/>
        <w:rPr>
          <w:rFonts w:ascii="Arial" w:eastAsia="Arial" w:hAnsi="Arial" w:cs="Arial"/>
          <w:b/>
          <w:bCs/>
          <w:color w:val="1F1F1F"/>
        </w:rPr>
      </w:pPr>
    </w:p>
    <w:p w14:paraId="44916AA8" w14:textId="44D71DF5" w:rsidR="00851EDA" w:rsidRPr="00851EDA" w:rsidRDefault="00851EDA" w:rsidP="00851EDA">
      <w:pPr>
        <w:spacing w:line="480" w:lineRule="auto"/>
        <w:jc w:val="both"/>
        <w:rPr>
          <w:rFonts w:ascii="Arial" w:eastAsia="Arial" w:hAnsi="Arial" w:cs="Arial"/>
          <w:color w:val="1F1F1F"/>
        </w:rPr>
      </w:pPr>
      <w:r w:rsidRPr="00851EDA">
        <w:rPr>
          <w:rFonts w:ascii="Arial" w:eastAsia="Arial" w:hAnsi="Arial" w:cs="Arial"/>
          <w:b/>
          <w:bCs/>
          <w:color w:val="1F1F1F"/>
        </w:rPr>
        <w:t>Supplemental Table</w:t>
      </w:r>
      <w:r w:rsidRPr="00851EDA">
        <w:rPr>
          <w:rFonts w:ascii="Arial" w:eastAsia="Arial" w:hAnsi="Arial" w:cs="Arial"/>
          <w:color w:val="1F1F1F"/>
        </w:rPr>
        <w:t>: Proximal tibia trabecular bone parameters from micro-CT. Groups not sharing the same letter are statistically different from each other.</w:t>
      </w:r>
    </w:p>
    <w:tbl>
      <w:tblPr>
        <w:tblW w:w="8545" w:type="dxa"/>
        <w:tblLook w:val="04A0" w:firstRow="1" w:lastRow="0" w:firstColumn="1" w:lastColumn="0" w:noHBand="0" w:noVBand="1"/>
      </w:tblPr>
      <w:tblGrid>
        <w:gridCol w:w="1705"/>
        <w:gridCol w:w="1890"/>
        <w:gridCol w:w="1530"/>
        <w:gridCol w:w="1476"/>
        <w:gridCol w:w="1944"/>
      </w:tblGrid>
      <w:tr w:rsidR="00851EDA" w:rsidRPr="00851EDA" w14:paraId="4F2CB53E" w14:textId="77777777" w:rsidTr="00851EDA">
        <w:trPr>
          <w:trHeight w:val="290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5826E" w14:textId="77777777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851ED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96FCE" w14:textId="77777777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851ED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n+SD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3145D" w14:textId="77777777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851ED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d+SD</w:t>
            </w:r>
            <w:proofErr w:type="spellEnd"/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D12E84" w14:textId="77777777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851ED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on+HFHS</w:t>
            </w:r>
            <w:proofErr w:type="spellEnd"/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26C2C" w14:textId="77777777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851EDA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Ad+HFHS</w:t>
            </w:r>
            <w:proofErr w:type="spellEnd"/>
          </w:p>
        </w:tc>
      </w:tr>
      <w:tr w:rsidR="00851EDA" w:rsidRPr="00851EDA" w14:paraId="04B2DE33" w14:textId="77777777" w:rsidTr="00851EDA">
        <w:trPr>
          <w:trHeight w:val="37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1DC86" w14:textId="77777777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BV/TV (%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5C1B7" w14:textId="77777777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4.88 ± 4.3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457CCC" w14:textId="77777777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5.71 ± 3.96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1721B" w14:textId="77777777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6.25 ± 3.79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13410A" w14:textId="232AD411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</w:t>
            </w:r>
            <w:r w:rsidR="00F0425B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3</w:t>
            </w:r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3.</w:t>
            </w:r>
            <w:r w:rsidR="005B1749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4</w:t>
            </w:r>
          </w:p>
        </w:tc>
      </w:tr>
      <w:tr w:rsidR="00851EDA" w:rsidRPr="00851EDA" w14:paraId="3C29382B" w14:textId="77777777" w:rsidTr="00851EDA">
        <w:trPr>
          <w:trHeight w:val="41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2FB87" w14:textId="77777777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b.Th</w:t>
            </w:r>
            <w:proofErr w:type="spellEnd"/>
            <w:proofErr w:type="gramEnd"/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mm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8624D" w14:textId="77777777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 ± 0.01</w:t>
            </w:r>
            <w:r w:rsidRPr="00851EDA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a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601244" w14:textId="77777777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10 ± 0.01</w:t>
            </w:r>
            <w:r w:rsidRPr="00851EDA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9A2ED" w14:textId="4AE622A2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 ± 0.01</w:t>
            </w:r>
            <w:r w:rsidRPr="00851EDA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C5156" w14:textId="03EE9850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09 ± 0.01</w:t>
            </w:r>
            <w:r w:rsidR="00AE7D18" w:rsidRPr="00AE7D18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ab</w:t>
            </w:r>
          </w:p>
        </w:tc>
      </w:tr>
      <w:tr w:rsidR="00851EDA" w:rsidRPr="00851EDA" w14:paraId="7A2F517B" w14:textId="77777777" w:rsidTr="00851EDA">
        <w:trPr>
          <w:trHeight w:val="41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5CA0FE" w14:textId="77777777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b.Sp</w:t>
            </w:r>
            <w:proofErr w:type="spellEnd"/>
            <w:proofErr w:type="gramEnd"/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mm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8DBCF" w14:textId="77777777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44 ± 0.10</w:t>
            </w:r>
            <w:r w:rsidRPr="00851EDA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a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355C21" w14:textId="77777777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5 ± 0.10</w:t>
            </w:r>
            <w:r w:rsidRPr="00851EDA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C4636" w14:textId="77777777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37 ± 0.10</w:t>
            </w:r>
            <w:r w:rsidRPr="00851EDA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BE78DB" w14:textId="546D1B6A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0.5</w:t>
            </w:r>
            <w:r w:rsidR="00646C0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5</w:t>
            </w:r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0.</w:t>
            </w:r>
            <w:r w:rsidR="00ED03C7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0</w:t>
            </w:r>
            <w:r w:rsidRPr="00851EDA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851EDA" w:rsidRPr="00851EDA" w14:paraId="1A3D1CC4" w14:textId="77777777" w:rsidTr="00851EDA">
        <w:trPr>
          <w:trHeight w:val="410"/>
        </w:trPr>
        <w:tc>
          <w:tcPr>
            <w:tcW w:w="1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55D96B" w14:textId="77777777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proofErr w:type="spellStart"/>
            <w:proofErr w:type="gramStart"/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b.N</w:t>
            </w:r>
            <w:proofErr w:type="spellEnd"/>
            <w:proofErr w:type="gramEnd"/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(1/mm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C82898D" w14:textId="77777777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50 ± 0.37</w:t>
            </w:r>
            <w:r w:rsidRPr="00851EDA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a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E3E274" w14:textId="77777777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49 ± 0.41</w:t>
            </w:r>
            <w:r w:rsidRPr="00851EDA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ab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735C46" w14:textId="77777777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76 ± 0.39</w:t>
            </w:r>
            <w:r w:rsidRPr="00851EDA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A7C4FF" w14:textId="688AD472" w:rsidR="00851EDA" w:rsidRPr="00851EDA" w:rsidRDefault="00851EDA" w:rsidP="00F87C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1.1</w:t>
            </w:r>
            <w:r w:rsidR="008474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  <w:r w:rsidRPr="00851EDA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 xml:space="preserve"> ± 0.3</w:t>
            </w:r>
            <w:r w:rsidR="008474E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4</w:t>
            </w:r>
            <w:r w:rsidRPr="00851EDA">
              <w:rPr>
                <w:rFonts w:ascii="Arial" w:eastAsia="Times New Roman" w:hAnsi="Arial" w:cs="Arial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</w:tr>
    </w:tbl>
    <w:p w14:paraId="37B92AED" w14:textId="77777777" w:rsidR="00851EDA" w:rsidRPr="00851EDA" w:rsidRDefault="00851EDA"/>
    <w:sectPr w:rsidR="00851EDA" w:rsidRPr="00851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EDA"/>
    <w:rsid w:val="001C4C1C"/>
    <w:rsid w:val="00333748"/>
    <w:rsid w:val="004B6A57"/>
    <w:rsid w:val="005B1749"/>
    <w:rsid w:val="00646C0A"/>
    <w:rsid w:val="008474EF"/>
    <w:rsid w:val="00851EDA"/>
    <w:rsid w:val="00AE7D18"/>
    <w:rsid w:val="00B85E9F"/>
    <w:rsid w:val="00ED03C7"/>
    <w:rsid w:val="00F04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499CB"/>
  <w15:chartTrackingRefBased/>
  <w15:docId w15:val="{75A044FE-F8FF-4094-B9EC-ECD925422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EDA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1ED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1ED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1ED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1ED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1ED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1ED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1ED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1ED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1ED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1E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1E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1E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1E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1E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1E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1E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1E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1E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1E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1E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1ED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1E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1EDA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51E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1EDA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51E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1E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1E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1E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Metzgr</dc:creator>
  <cp:keywords/>
  <dc:description/>
  <cp:lastModifiedBy>Corinne Metzgr</cp:lastModifiedBy>
  <cp:revision>8</cp:revision>
  <dcterms:created xsi:type="dcterms:W3CDTF">2025-12-02T21:57:00Z</dcterms:created>
  <dcterms:modified xsi:type="dcterms:W3CDTF">2025-12-05T17:15:00Z</dcterms:modified>
</cp:coreProperties>
</file>